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Annex 2: Statistical analysis of CGH array data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VAMP and MANOR algorithms</w:t>
      </w:r>
      <w:r>
        <w:fldChar w:fldCharType="begin"/>
      </w:r>
      <w:r>
        <w:rPr>
          <w:lang w:val="en-GB"/>
        </w:rPr>
        <w:instrText xml:space="preserve"> ADDIN EN.CITE &lt;EndNote&gt;&lt;Cite&gt;&lt;Author&gt;Hupe&lt;/Author&gt;&lt;Year&gt;2004&lt;/Year&gt;&lt;RecNum&gt;2089&lt;/RecNum&gt;&lt;MDL&gt;&lt;REFERENCE_TYPE&gt;0&lt;/REFERENCE_TYPE&gt;&lt;REFNUM&gt;2089&lt;/REFNUM&gt;&lt;ACCESSION_NUMBER&gt;15381628&lt;/ACCESSION_NUMBER&gt;&lt;VOLUME&gt;20&lt;/VOLUME&gt;&lt;NUMBER&gt;18&lt;/NUMBER&gt;&lt;YEAR&gt;2004&lt;/YEAR&gt;&lt;DATE&gt;Dec 12&lt;/DATE&gt;&lt;TITLE&gt;Analysis of array CGH data: from signal ratio to gain and loss of DNA regions&lt;/TITLE&gt;&lt;PAGES&gt;3413-22&lt;/PAGES&gt;&lt;AUTHOR_ADDRESS&gt;Service Bioinformatique, UMR 144 CNRS/Institut Curie, 26, rue d&amp;apos;Ulm, Paris, 75248 cedex 05, France. glad@curie.fr &amp;lt;glad@curie.fr&amp;gt;&lt;/AUTHOR_ADDRESS&gt;&lt;AUTHORS&gt;&lt;AUTHOR&gt;Hupe, P.&lt;/AUTHOR&gt;&lt;AUTHOR&gt;Stransky, N.&lt;/AUTHOR&gt;&lt;AUTHOR&gt;Thiery, J. P.&lt;/AUTHOR&gt;&lt;AUTHOR&gt;Radvanyi, F.&lt;/AUTHOR&gt;&lt;AUTHOR&gt;Barillot, E.&lt;/AUTHOR&gt;&lt;/AUTHORS&gt;&lt;SECONDARY_TITLE&gt;Bioinformatics&lt;/SECONDARY_TITLE&gt;&lt;KEYWORDS&gt;&lt;KEYWORD&gt;*Algorithms&lt;/KEYWORD&gt;&lt;KEYWORD&gt;Bladder Neoplasms/diagnosis/genetics&lt;/KEYWORD&gt;&lt;KEYWORD&gt;Chromosome Mapping/*methods&lt;/KEYWORD&gt;&lt;KEYWORD&gt;Comparative Study&lt;/KEYWORD&gt;&lt;KEYWORD&gt;DNA Mutational Analysis/*methods&lt;/KEYWORD&gt;&lt;KEYWORD&gt;Gene Dosage&lt;/KEYWORD&gt;&lt;KEYWORD&gt;Humans&lt;/KEYWORD&gt;&lt;KEYWORD&gt;In Situ Hybridization/*methods&lt;/KEYWORD&gt;&lt;KEYWORD&gt;Models, Genetic&lt;/KEYWORD&gt;&lt;KEYWORD&gt;Models, Statistical&lt;/KEYWORD&gt;&lt;KEYWORD&gt;Oligonucleotide Array Sequence Analysis/*methods&lt;/KEYWORD&gt;&lt;KEYWORD&gt;Reproducibility of Results&lt;/KEYWORD&gt;&lt;KEYWORD&gt;Research Support, Non-U.S. Gov&amp;apos;t&lt;/KEYWORD&gt;&lt;KEYWORD&gt;Sensitivity and Specificity&lt;/KEYWORD&gt;&lt;KEYWORD&gt;Sequence Analysis, DNA/*methods&lt;/KEYWORD&gt;&lt;KEYWORD&gt;Software&lt;/KEYWORD&gt;&lt;KEYWORD&gt;Stochastic Processes&lt;/KEYWORD&gt;&lt;KEYWORD&gt;Variation (Genetics)&lt;/KEYWORD&gt;&lt;/KEYWORDS&gt;&lt;URL&gt;http://www.ncbi.nlm.nih.gov/entrez/query.fcgi?cmd=Retrieve&amp;amp;db=PubMed&amp;amp;dopt=Citation&amp;amp;list_uids=15381628&lt;/URL&gt;&lt;/MDL&gt;&lt;/Cite&gt;&lt;Cite&gt;&lt;Author&gt;Neuvial&lt;/Author&gt;&lt;Year&gt;2006&lt;/Year&gt;&lt;RecNum&gt;2128&lt;/RecNum&gt;&lt;MDL&gt;&lt;REFERENCE_TYPE&gt;0&lt;/REFERENCE_TYPE&gt;&lt;REFNUM&gt;2128&lt;/REFNUM&gt;&lt;ACCESSION_NUMBER&gt;16716215&lt;/ACCESSION_NUMBER&gt;&lt;VOLUME&gt;7&lt;/VOLUME&gt;&lt;YEAR&gt;2006&lt;/YEAR&gt;&lt;TITLE&gt;Spatial normalization of array-CGH data&lt;/TITLE&gt;&lt;PAGES&gt;264&lt;/PAGES&gt;&lt;AUTHOR_ADDRESS&gt;Institut Curie, Service de Bioinformatique, 26, rue d&amp;apos;Ulm, Paris, 75248 cedex 05, France. pierre.neuvial@curie.fr&lt;/AUTHOR_ADDRESS&gt;&lt;AUTHORS&gt;&lt;AUTHOR&gt;Neuvial, P.&lt;/AUTHOR&gt;&lt;AUTHOR&gt;Hupe, P.&lt;/AUTHOR&gt;&lt;AUTHOR&gt;Brito, I.&lt;/AUTHOR&gt;&lt;AUTHOR&gt;Liva, S.&lt;/AUTHOR&gt;&lt;AUTHOR&gt;Manie, E.&lt;/AUTHOR&gt;&lt;AUTHOR&gt;Brennetot, C.&lt;/AUTHOR&gt;&lt;AUTHOR&gt;Radvanyi, F.&lt;/AUTHOR&gt;&lt;AUTHOR&gt;Aurias, A.&lt;/AUTHOR&gt;&lt;AUTHOR&gt;Barillot, E.&lt;/AUTHOR&gt;&lt;/AUTHORS&gt;&lt;SECONDARY_TITLE&gt;BMC Bioinformatics&lt;/SECONDARY_TITLE&gt;&lt;KEYWORDS&gt;&lt;KEYWORD&gt;*Algorithms&lt;/KEYWORD&gt;&lt;KEYWORD&gt;*Artifacts&lt;/KEYWORD&gt;&lt;KEYWORD&gt;Base Sequence&lt;/KEYWORD&gt;&lt;KEYWORD&gt;Chromosome Mapping/*methods&lt;/KEYWORD&gt;&lt;KEYWORD&gt;Computer Simulation&lt;/KEYWORD&gt;&lt;KEYWORD&gt;Data Interpretation, Statistical&lt;/KEYWORD&gt;&lt;KEYWORD&gt;Gene Dosage&lt;/KEYWORD&gt;&lt;KEYWORD&gt;In Situ Hybridization/*methods&lt;/KEYWORD&gt;&lt;KEYWORD&gt;*Models, Genetic&lt;/KEYWORD&gt;&lt;KEYWORD&gt;Models, Statistical&lt;/KEYWORD&gt;&lt;KEYWORD&gt;Molecular Sequence Data&lt;/KEYWORD&gt;&lt;KEYWORD&gt;Oligonucleotide Array Sequence Analysis/*methods&lt;/KEYWORD&gt;&lt;KEYWORD&gt;Research Support, Non-U.S. Gov&amp;apos;t&lt;/KEYWORD&gt;&lt;KEYWORD&gt;Sequence Analysis, DNA/*methods&lt;/KEYWORD&gt;&lt;/KEYWORDS&gt;&lt;URL&gt;http://www.ncbi.nlm.nih.gov/entrez/query.fcgi?cmd=Retrieve&amp;amp;db=PubMed&amp;amp;dopt=Citation&amp;amp;list_uids=16716215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, 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were used to perform within-array normalization and correction of spatial effects; BAC loci that did not meet quality criteria were flagged and the normalized Cy5/Cy3 signal ratio of each unflagged BAC loci was calculated for each array. Finally, the among-array and within-array distribution of the flagged BAC loci were analyzed starting from the original set of 3,922 BAC loci and 61 tumor arrays. 59 arrays with less than 20% of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their BAC loci flagged were included in the analysis after elimination of 2 tumors from the initial set. Similarly, 3264 clones that were flagged in less than 20% of tumors were conserved in the analysi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PrformatHTML"/>
        <w:ind w:left="720" w:hanging="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. La Rosa P, Viara E, Hupe P, Pierron G, Liva S, Neuvial P, Brito I, Lair S, Servant N, Robine N, Manie E, Brennetot C, Janoueix-Lerosey I, Raynal V, Gruel N, Rouveirol C, Stransky N, Stern MH, Delattre O, Aurias A, Radvanyi F, Barillot 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VAMP: visualization and analysis of array-CGH, transcriptome and other molecular profiles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informatics</w:t>
      </w:r>
      <w:r>
        <w:rPr>
          <w:rFonts w:cs="Times New Roman" w:ascii="Times New Roman" w:hAnsi="Times New Roman"/>
          <w:sz w:val="24"/>
          <w:szCs w:val="24"/>
          <w:lang w:val="en-GB"/>
        </w:rPr>
        <w:t>. 2006, 22:2066-73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GB"/>
        </w:rPr>
        <w:tab/>
        <w:t xml:space="preserve">2. Neuvial P, Hupe P, Brito I, Liva S, Manie E, Brennetot C, Radvanyi F, Aurias A, Barillot E: </w:t>
      </w:r>
      <w:r>
        <w:rPr>
          <w:b/>
          <w:lang w:val="en-GB"/>
        </w:rPr>
        <w:t>Spatial normalization of array-CGH dat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Bioinformatics </w:t>
      </w:r>
      <w:r>
        <w:rPr>
          <w:lang w:val="en-GB"/>
        </w:rPr>
        <w:t xml:space="preserve">2006, </w:t>
      </w:r>
      <w:r>
        <w:rPr>
          <w:b/>
          <w:lang w:val="en-GB"/>
        </w:rPr>
        <w:t>7</w:t>
      </w:r>
      <w:r>
        <w:rPr>
          <w:lang w:val="en-GB"/>
        </w:rPr>
        <w:t>:264.</w:t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31T10:25:00Z</dcterms:created>
  <dc:creator>AURIAS</dc:creator>
  <dc:description/>
  <cp:keywords/>
  <dc:language>en-US</dc:language>
  <cp:lastModifiedBy>AURIAS</cp:lastModifiedBy>
  <dcterms:modified xsi:type="dcterms:W3CDTF">2007-02-16T15:32:00Z</dcterms:modified>
  <cp:revision>6</cp:revision>
  <dc:subject/>
  <dc:title>Annex 1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